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9E5C7" w14:textId="1D841B5D" w:rsidR="008D3496" w:rsidRPr="00F856E2" w:rsidRDefault="0040323F" w:rsidP="0095261B">
      <w:pPr>
        <w:rPr>
          <w:b/>
          <w:bCs/>
          <w:sz w:val="28"/>
          <w:szCs w:val="28"/>
          <w:lang w:val="en-US"/>
        </w:rPr>
      </w:pPr>
      <w:r>
        <w:rPr>
          <w:b/>
          <w:bCs/>
          <w:sz w:val="28"/>
          <w:szCs w:val="28"/>
          <w:lang w:val="en-US"/>
        </w:rPr>
        <w:t>Interview guide</w:t>
      </w:r>
    </w:p>
    <w:p w14:paraId="29A2C270" w14:textId="77777777" w:rsidR="008D3496" w:rsidRDefault="008D3496" w:rsidP="0095261B">
      <w:pPr>
        <w:rPr>
          <w:sz w:val="18"/>
          <w:szCs w:val="18"/>
          <w:lang w:val="en-US"/>
        </w:rPr>
      </w:pPr>
    </w:p>
    <w:tbl>
      <w:tblPr>
        <w:tblStyle w:val="Tabellrutenett"/>
        <w:tblW w:w="0" w:type="auto"/>
        <w:tblLook w:val="04A0" w:firstRow="1" w:lastRow="0" w:firstColumn="1" w:lastColumn="0" w:noHBand="0" w:noVBand="1"/>
      </w:tblPr>
      <w:tblGrid>
        <w:gridCol w:w="1838"/>
        <w:gridCol w:w="12156"/>
      </w:tblGrid>
      <w:tr w:rsidR="001F1FB1" w:rsidRPr="002F22A8" w14:paraId="5BC52B98" w14:textId="77777777" w:rsidTr="0040323F">
        <w:tc>
          <w:tcPr>
            <w:tcW w:w="1904" w:type="dxa"/>
            <w:shd w:val="clear" w:color="auto" w:fill="D5DCE4" w:themeFill="text2" w:themeFillTint="33"/>
          </w:tcPr>
          <w:p w14:paraId="441973F8" w14:textId="2900DCB6" w:rsidR="001F1FB1" w:rsidRPr="002F22A8" w:rsidRDefault="001F1FB1" w:rsidP="00615327">
            <w:pPr>
              <w:rPr>
                <w:b/>
                <w:bCs/>
                <w:sz w:val="18"/>
                <w:szCs w:val="18"/>
                <w:lang w:val="en-US"/>
              </w:rPr>
            </w:pPr>
            <w:r w:rsidRPr="002F22A8">
              <w:rPr>
                <w:b/>
                <w:bCs/>
                <w:sz w:val="18"/>
                <w:szCs w:val="18"/>
                <w:lang w:val="en-US"/>
              </w:rPr>
              <w:t>T</w:t>
            </w:r>
            <w:r w:rsidR="00371F3C" w:rsidRPr="002F22A8">
              <w:rPr>
                <w:b/>
                <w:bCs/>
                <w:sz w:val="18"/>
                <w:szCs w:val="18"/>
                <w:lang w:val="en-US"/>
              </w:rPr>
              <w:t>opic</w:t>
            </w:r>
          </w:p>
        </w:tc>
        <w:tc>
          <w:tcPr>
            <w:tcW w:w="13117" w:type="dxa"/>
            <w:shd w:val="clear" w:color="auto" w:fill="D5DCE4" w:themeFill="text2" w:themeFillTint="33"/>
          </w:tcPr>
          <w:p w14:paraId="79876F49" w14:textId="413EED70" w:rsidR="001F1FB1" w:rsidRPr="002F22A8" w:rsidRDefault="001F1FB1" w:rsidP="00615327">
            <w:pPr>
              <w:rPr>
                <w:b/>
                <w:bCs/>
                <w:sz w:val="18"/>
                <w:szCs w:val="18"/>
                <w:lang w:val="en-US"/>
              </w:rPr>
            </w:pPr>
            <w:r w:rsidRPr="002F22A8">
              <w:rPr>
                <w:b/>
                <w:bCs/>
                <w:sz w:val="18"/>
                <w:szCs w:val="18"/>
                <w:lang w:val="en-US"/>
              </w:rPr>
              <w:t>Question</w:t>
            </w:r>
            <w:r w:rsidR="00892763" w:rsidRPr="002F22A8">
              <w:rPr>
                <w:b/>
                <w:bCs/>
                <w:sz w:val="18"/>
                <w:szCs w:val="18"/>
                <w:lang w:val="en-US"/>
              </w:rPr>
              <w:t>s</w:t>
            </w:r>
          </w:p>
        </w:tc>
      </w:tr>
      <w:tr w:rsidR="001F1FB1" w:rsidRPr="0040323F" w14:paraId="6ACCF05F" w14:textId="77777777" w:rsidTr="0040323F">
        <w:tc>
          <w:tcPr>
            <w:tcW w:w="1904" w:type="dxa"/>
            <w:shd w:val="clear" w:color="auto" w:fill="D5DCE4" w:themeFill="text2" w:themeFillTint="33"/>
          </w:tcPr>
          <w:p w14:paraId="36264B99" w14:textId="00543C19" w:rsidR="001F1FB1" w:rsidRPr="00A56075" w:rsidRDefault="001F1FB1" w:rsidP="00891086">
            <w:pPr>
              <w:rPr>
                <w:i/>
                <w:iCs/>
                <w:sz w:val="18"/>
                <w:szCs w:val="18"/>
                <w:lang w:val="en-US"/>
              </w:rPr>
            </w:pPr>
            <w:r w:rsidRPr="00A56075">
              <w:rPr>
                <w:i/>
                <w:iCs/>
                <w:sz w:val="18"/>
                <w:szCs w:val="18"/>
                <w:lang w:val="en-US"/>
              </w:rPr>
              <w:t>Hello</w:t>
            </w:r>
          </w:p>
          <w:p w14:paraId="762EFD34" w14:textId="77777777" w:rsidR="001F1FB1" w:rsidRPr="00A56075" w:rsidRDefault="001F1FB1" w:rsidP="00615327">
            <w:pPr>
              <w:rPr>
                <w:i/>
                <w:iCs/>
                <w:sz w:val="18"/>
                <w:szCs w:val="18"/>
                <w:lang w:val="en-US"/>
              </w:rPr>
            </w:pPr>
          </w:p>
        </w:tc>
        <w:tc>
          <w:tcPr>
            <w:tcW w:w="13117" w:type="dxa"/>
          </w:tcPr>
          <w:p w14:paraId="277912A4" w14:textId="77777777" w:rsidR="001F1FB1" w:rsidRPr="002F22A8" w:rsidRDefault="001F1FB1" w:rsidP="00615327">
            <w:pPr>
              <w:rPr>
                <w:sz w:val="18"/>
                <w:szCs w:val="18"/>
                <w:lang w:val="en-US"/>
              </w:rPr>
            </w:pPr>
            <w:r w:rsidRPr="002F22A8">
              <w:rPr>
                <w:sz w:val="18"/>
                <w:szCs w:val="18"/>
                <w:lang w:val="en-US"/>
              </w:rPr>
              <w:t>Can you tell us a little bit about yourself and what you like to do?</w:t>
            </w:r>
          </w:p>
        </w:tc>
      </w:tr>
      <w:tr w:rsidR="001F1FB1" w:rsidRPr="0040323F" w14:paraId="6FF50966" w14:textId="77777777" w:rsidTr="0040323F">
        <w:tc>
          <w:tcPr>
            <w:tcW w:w="1904" w:type="dxa"/>
            <w:shd w:val="clear" w:color="auto" w:fill="D5DCE4" w:themeFill="text2" w:themeFillTint="33"/>
          </w:tcPr>
          <w:p w14:paraId="532E61B3" w14:textId="3FAB42BA" w:rsidR="001F1FB1" w:rsidRPr="00A56075" w:rsidRDefault="00224F8A" w:rsidP="00615327">
            <w:pPr>
              <w:rPr>
                <w:i/>
                <w:iCs/>
                <w:sz w:val="18"/>
                <w:szCs w:val="18"/>
                <w:lang w:val="en-US"/>
              </w:rPr>
            </w:pPr>
            <w:r w:rsidRPr="00A56075">
              <w:rPr>
                <w:i/>
                <w:iCs/>
                <w:sz w:val="18"/>
                <w:szCs w:val="18"/>
                <w:lang w:val="en-US"/>
              </w:rPr>
              <w:t xml:space="preserve">Information about protective measures </w:t>
            </w:r>
          </w:p>
        </w:tc>
        <w:tc>
          <w:tcPr>
            <w:tcW w:w="13117" w:type="dxa"/>
          </w:tcPr>
          <w:p w14:paraId="3FD6932D" w14:textId="3CF23636" w:rsidR="001F1FB1" w:rsidRPr="002F22A8" w:rsidRDefault="001F1FB1" w:rsidP="00615327">
            <w:pPr>
              <w:rPr>
                <w:sz w:val="18"/>
                <w:szCs w:val="18"/>
                <w:lang w:val="en-US"/>
              </w:rPr>
            </w:pPr>
            <w:r w:rsidRPr="002F22A8">
              <w:rPr>
                <w:sz w:val="18"/>
                <w:szCs w:val="18"/>
                <w:lang w:val="en-US"/>
              </w:rPr>
              <w:t>Can you tell us about the current guidelines for your school and municipality?</w:t>
            </w:r>
          </w:p>
          <w:p w14:paraId="33168CD6" w14:textId="77777777" w:rsidR="00891086" w:rsidRPr="002F22A8" w:rsidRDefault="00891086" w:rsidP="00615327">
            <w:pPr>
              <w:rPr>
                <w:sz w:val="18"/>
                <w:szCs w:val="18"/>
                <w:lang w:val="en-US"/>
              </w:rPr>
            </w:pPr>
          </w:p>
          <w:p w14:paraId="64B10F87" w14:textId="77777777" w:rsidR="001F1FB1" w:rsidRPr="002F22A8" w:rsidRDefault="001F1FB1" w:rsidP="00615327">
            <w:pPr>
              <w:rPr>
                <w:sz w:val="18"/>
                <w:szCs w:val="18"/>
                <w:lang w:val="en-US"/>
              </w:rPr>
            </w:pPr>
            <w:r w:rsidRPr="002F22A8">
              <w:rPr>
                <w:sz w:val="18"/>
                <w:szCs w:val="18"/>
                <w:lang w:val="en-US"/>
              </w:rPr>
              <w:t>Where do you find information about corona and protective measures? Is finding information hard or easy?</w:t>
            </w:r>
          </w:p>
          <w:p w14:paraId="77ADA494" w14:textId="77777777" w:rsidR="001F1FB1" w:rsidRPr="002F22A8" w:rsidRDefault="001F1FB1" w:rsidP="00615327">
            <w:pPr>
              <w:rPr>
                <w:sz w:val="18"/>
                <w:szCs w:val="18"/>
                <w:lang w:val="en-US"/>
              </w:rPr>
            </w:pPr>
          </w:p>
          <w:p w14:paraId="315C8385" w14:textId="6567C57B" w:rsidR="001F1FB1" w:rsidRPr="002F22A8" w:rsidRDefault="001F1FB1" w:rsidP="00615327">
            <w:pPr>
              <w:rPr>
                <w:sz w:val="18"/>
                <w:szCs w:val="18"/>
                <w:lang w:val="en-US"/>
              </w:rPr>
            </w:pPr>
            <w:r w:rsidRPr="002F22A8">
              <w:rPr>
                <w:sz w:val="18"/>
                <w:szCs w:val="18"/>
                <w:lang w:val="en-US"/>
              </w:rPr>
              <w:t xml:space="preserve">In media there are a lot of </w:t>
            </w:r>
            <w:r w:rsidR="007E2440">
              <w:rPr>
                <w:sz w:val="18"/>
                <w:szCs w:val="18"/>
                <w:lang w:val="en-US"/>
              </w:rPr>
              <w:t xml:space="preserve">information on </w:t>
            </w:r>
            <w:r w:rsidRPr="002F22A8">
              <w:rPr>
                <w:sz w:val="18"/>
                <w:szCs w:val="18"/>
                <w:lang w:val="en-US"/>
              </w:rPr>
              <w:t>corona and prevention. Does this make you confused? What do you do if you get uncertain about information? How do you assess the information?</w:t>
            </w:r>
          </w:p>
          <w:p w14:paraId="452E508B" w14:textId="77777777" w:rsidR="001F1FB1" w:rsidRPr="002F22A8" w:rsidRDefault="001F1FB1" w:rsidP="00615327">
            <w:pPr>
              <w:rPr>
                <w:sz w:val="18"/>
                <w:szCs w:val="18"/>
                <w:lang w:val="en-US"/>
              </w:rPr>
            </w:pPr>
          </w:p>
          <w:p w14:paraId="2AB3229A" w14:textId="77777777" w:rsidR="001F1FB1" w:rsidRPr="002F22A8" w:rsidRDefault="001F1FB1" w:rsidP="00615327">
            <w:pPr>
              <w:rPr>
                <w:sz w:val="18"/>
                <w:szCs w:val="18"/>
                <w:lang w:val="en-US"/>
              </w:rPr>
            </w:pPr>
            <w:r w:rsidRPr="002F22A8">
              <w:rPr>
                <w:sz w:val="18"/>
                <w:szCs w:val="18"/>
                <w:lang w:val="en-US"/>
              </w:rPr>
              <w:t>How do you experience your family, friends and people around you to deal with information, guidelines and rules?</w:t>
            </w:r>
          </w:p>
          <w:p w14:paraId="35433FD8" w14:textId="77777777" w:rsidR="001F1FB1" w:rsidRPr="002F22A8" w:rsidRDefault="001F1FB1" w:rsidP="00615327">
            <w:pPr>
              <w:rPr>
                <w:sz w:val="18"/>
                <w:szCs w:val="18"/>
                <w:lang w:val="en-US"/>
              </w:rPr>
            </w:pPr>
          </w:p>
        </w:tc>
      </w:tr>
      <w:tr w:rsidR="001F1FB1" w:rsidRPr="002F22A8" w14:paraId="23DEC0F1" w14:textId="77777777" w:rsidTr="0040323F">
        <w:tc>
          <w:tcPr>
            <w:tcW w:w="1904" w:type="dxa"/>
            <w:shd w:val="clear" w:color="auto" w:fill="D5DCE4" w:themeFill="text2" w:themeFillTint="33"/>
          </w:tcPr>
          <w:p w14:paraId="29A4751C" w14:textId="322B89FA" w:rsidR="001F1FB1" w:rsidRPr="00A56075" w:rsidRDefault="001F1FB1" w:rsidP="00A56075">
            <w:pPr>
              <w:rPr>
                <w:i/>
                <w:iCs/>
                <w:sz w:val="18"/>
                <w:szCs w:val="18"/>
                <w:lang w:val="en-US"/>
              </w:rPr>
            </w:pPr>
            <w:r w:rsidRPr="00A56075">
              <w:rPr>
                <w:i/>
                <w:iCs/>
                <w:sz w:val="18"/>
                <w:szCs w:val="18"/>
                <w:lang w:val="en-US"/>
              </w:rPr>
              <w:t>Preventive behavior</w:t>
            </w:r>
          </w:p>
        </w:tc>
        <w:tc>
          <w:tcPr>
            <w:tcW w:w="13117" w:type="dxa"/>
          </w:tcPr>
          <w:p w14:paraId="720CCF95" w14:textId="641DB2B6" w:rsidR="001F1FB1" w:rsidRPr="002F22A8" w:rsidRDefault="001F1FB1" w:rsidP="00615327">
            <w:pPr>
              <w:rPr>
                <w:sz w:val="18"/>
                <w:szCs w:val="18"/>
                <w:lang w:val="en-US"/>
              </w:rPr>
            </w:pPr>
            <w:r w:rsidRPr="002F22A8">
              <w:rPr>
                <w:sz w:val="18"/>
                <w:szCs w:val="18"/>
                <w:lang w:val="en-US"/>
              </w:rPr>
              <w:t xml:space="preserve">What are your thoughts </w:t>
            </w:r>
            <w:r w:rsidR="002D4F84" w:rsidRPr="002F22A8">
              <w:rPr>
                <w:sz w:val="18"/>
                <w:szCs w:val="18"/>
                <w:lang w:val="en-US"/>
              </w:rPr>
              <w:t xml:space="preserve">on </w:t>
            </w:r>
            <w:r w:rsidRPr="002F22A8">
              <w:rPr>
                <w:sz w:val="18"/>
                <w:szCs w:val="18"/>
                <w:lang w:val="en-US"/>
              </w:rPr>
              <w:t>hand washing? Has your hand washing behavior changed since the beginning of the pandemic?</w:t>
            </w:r>
            <w:r w:rsidR="00A315D3">
              <w:rPr>
                <w:sz w:val="18"/>
                <w:szCs w:val="18"/>
                <w:lang w:val="en-US"/>
              </w:rPr>
              <w:t xml:space="preserve"> How?</w:t>
            </w:r>
          </w:p>
          <w:p w14:paraId="58CF597D" w14:textId="25A8E2AF" w:rsidR="0030165F" w:rsidRPr="002F22A8" w:rsidRDefault="0030165F" w:rsidP="00615327">
            <w:pPr>
              <w:rPr>
                <w:sz w:val="18"/>
                <w:szCs w:val="18"/>
                <w:lang w:val="en-US"/>
              </w:rPr>
            </w:pPr>
          </w:p>
          <w:p w14:paraId="04F6B426" w14:textId="3DAD02F7" w:rsidR="0030165F" w:rsidRPr="002F22A8" w:rsidRDefault="0030165F" w:rsidP="0030165F">
            <w:pPr>
              <w:rPr>
                <w:sz w:val="18"/>
                <w:szCs w:val="18"/>
                <w:lang w:val="en-US"/>
              </w:rPr>
            </w:pPr>
            <w:r w:rsidRPr="002F22A8">
              <w:rPr>
                <w:sz w:val="18"/>
                <w:szCs w:val="18"/>
                <w:lang w:val="en-US"/>
              </w:rPr>
              <w:t>What do you feel about following this rule (keeping one meter apart)?</w:t>
            </w:r>
            <w:r w:rsidR="002D4F84" w:rsidRPr="002F22A8">
              <w:rPr>
                <w:sz w:val="18"/>
                <w:szCs w:val="18"/>
                <w:lang w:val="en-US"/>
              </w:rPr>
              <w:t xml:space="preserve"> </w:t>
            </w:r>
            <w:r w:rsidRPr="002F22A8">
              <w:rPr>
                <w:sz w:val="18"/>
                <w:szCs w:val="18"/>
                <w:lang w:val="en-US"/>
              </w:rPr>
              <w:t>Does this have consequences as to how you behave?</w:t>
            </w:r>
            <w:r w:rsidR="00A315D3">
              <w:rPr>
                <w:sz w:val="18"/>
                <w:szCs w:val="18"/>
                <w:lang w:val="en-US"/>
              </w:rPr>
              <w:t xml:space="preserve"> How?</w:t>
            </w:r>
          </w:p>
          <w:p w14:paraId="1C8C6F95" w14:textId="77777777" w:rsidR="0030165F" w:rsidRPr="002F22A8" w:rsidRDefault="0030165F" w:rsidP="0030165F">
            <w:pPr>
              <w:rPr>
                <w:sz w:val="18"/>
                <w:szCs w:val="18"/>
                <w:lang w:val="en-US"/>
              </w:rPr>
            </w:pPr>
          </w:p>
          <w:p w14:paraId="29EE96F2" w14:textId="5775007E" w:rsidR="001F1FB1" w:rsidRPr="002F22A8" w:rsidRDefault="0030165F" w:rsidP="00891086">
            <w:pPr>
              <w:rPr>
                <w:sz w:val="18"/>
                <w:szCs w:val="18"/>
                <w:lang w:val="en-US"/>
              </w:rPr>
            </w:pPr>
            <w:r w:rsidRPr="002F22A8">
              <w:rPr>
                <w:sz w:val="18"/>
                <w:szCs w:val="18"/>
                <w:lang w:val="en-US"/>
              </w:rPr>
              <w:t>At the beginning of the pandemic we were asked to meet few people and many chose a small group to hang out with. How did you relate to this and what were your experiences? Are you still seeing less friends than normal? How do you meet with friends now?</w:t>
            </w:r>
            <w:r w:rsidR="00110964">
              <w:rPr>
                <w:sz w:val="18"/>
                <w:szCs w:val="18"/>
                <w:lang w:val="en-US"/>
              </w:rPr>
              <w:t xml:space="preserve"> What are your experiences now?</w:t>
            </w:r>
          </w:p>
          <w:p w14:paraId="7084708D" w14:textId="2BF9D1B3" w:rsidR="00891086" w:rsidRPr="002F22A8" w:rsidRDefault="00891086" w:rsidP="00891086">
            <w:pPr>
              <w:rPr>
                <w:sz w:val="18"/>
                <w:szCs w:val="18"/>
                <w:lang w:val="en-US"/>
              </w:rPr>
            </w:pPr>
          </w:p>
        </w:tc>
      </w:tr>
      <w:tr w:rsidR="001F1FB1" w:rsidRPr="0040323F" w14:paraId="2304A62A" w14:textId="77777777" w:rsidTr="0040323F">
        <w:tc>
          <w:tcPr>
            <w:tcW w:w="1904" w:type="dxa"/>
            <w:shd w:val="clear" w:color="auto" w:fill="D5DCE4" w:themeFill="text2" w:themeFillTint="33"/>
          </w:tcPr>
          <w:p w14:paraId="5073DDB8" w14:textId="77777777" w:rsidR="001F1FB1" w:rsidRPr="00A56075" w:rsidRDefault="001F1FB1" w:rsidP="00615327">
            <w:pPr>
              <w:rPr>
                <w:i/>
                <w:iCs/>
                <w:sz w:val="18"/>
                <w:szCs w:val="18"/>
                <w:lang w:val="en-US"/>
              </w:rPr>
            </w:pPr>
            <w:r w:rsidRPr="00A56075">
              <w:rPr>
                <w:i/>
                <w:iCs/>
                <w:sz w:val="18"/>
                <w:szCs w:val="18"/>
                <w:lang w:val="en-US"/>
              </w:rPr>
              <w:t>Quality of life</w:t>
            </w:r>
          </w:p>
          <w:p w14:paraId="080DCE7D" w14:textId="77777777" w:rsidR="001F1FB1" w:rsidRPr="00A56075" w:rsidRDefault="001F1FB1" w:rsidP="00615327">
            <w:pPr>
              <w:rPr>
                <w:i/>
                <w:iCs/>
                <w:sz w:val="16"/>
                <w:szCs w:val="16"/>
                <w:lang w:val="en-US"/>
              </w:rPr>
            </w:pPr>
          </w:p>
        </w:tc>
        <w:tc>
          <w:tcPr>
            <w:tcW w:w="13117" w:type="dxa"/>
          </w:tcPr>
          <w:p w14:paraId="411D2E25" w14:textId="77777777" w:rsidR="005D274B" w:rsidRPr="002F22A8" w:rsidRDefault="001F1FB1" w:rsidP="00615327">
            <w:pPr>
              <w:rPr>
                <w:lang w:val="en-US"/>
              </w:rPr>
            </w:pPr>
            <w:r w:rsidRPr="002F22A8">
              <w:rPr>
                <w:sz w:val="18"/>
                <w:szCs w:val="18"/>
                <w:lang w:val="en-US"/>
              </w:rPr>
              <w:t>What is it about the current situation that affects you the most (leisure time activities, school, friends, physical activity, emotions)?</w:t>
            </w:r>
            <w:r w:rsidRPr="002F22A8">
              <w:rPr>
                <w:lang w:val="en-US"/>
              </w:rPr>
              <w:t xml:space="preserve"> </w:t>
            </w:r>
          </w:p>
          <w:p w14:paraId="762E1593" w14:textId="495C23E6" w:rsidR="001F1FB1" w:rsidRPr="002F22A8" w:rsidRDefault="00235698" w:rsidP="00615327">
            <w:pPr>
              <w:rPr>
                <w:sz w:val="18"/>
                <w:szCs w:val="18"/>
                <w:lang w:val="en-US"/>
              </w:rPr>
            </w:pPr>
            <w:r w:rsidRPr="002F22A8">
              <w:rPr>
                <w:sz w:val="18"/>
                <w:szCs w:val="18"/>
                <w:lang w:val="en-US"/>
              </w:rPr>
              <w:t>Is following the rules related to how you feel (your quality of life)? Can you elaborate? D</w:t>
            </w:r>
            <w:r w:rsidR="00AF18D8" w:rsidRPr="002F22A8">
              <w:rPr>
                <w:sz w:val="18"/>
                <w:szCs w:val="18"/>
                <w:lang w:val="en-US"/>
              </w:rPr>
              <w:t>uring the pandemic, d</w:t>
            </w:r>
            <w:r w:rsidRPr="002F22A8">
              <w:rPr>
                <w:sz w:val="18"/>
                <w:szCs w:val="18"/>
                <w:lang w:val="en-US"/>
              </w:rPr>
              <w:t xml:space="preserve">o you think that people may feel lonely? </w:t>
            </w:r>
            <w:r w:rsidR="00E910A0">
              <w:rPr>
                <w:sz w:val="18"/>
                <w:szCs w:val="18"/>
                <w:lang w:val="en-US"/>
              </w:rPr>
              <w:t xml:space="preserve">Do you miss anything? </w:t>
            </w:r>
            <w:r w:rsidRPr="002F22A8">
              <w:rPr>
                <w:sz w:val="18"/>
                <w:szCs w:val="18"/>
                <w:lang w:val="en-US"/>
              </w:rPr>
              <w:t xml:space="preserve">What do you miss the most? Has this changed since the first lockdown? Do you have any thoughts on how the pandemic may affect </w:t>
            </w:r>
            <w:r w:rsidR="00892763" w:rsidRPr="002F22A8">
              <w:rPr>
                <w:sz w:val="18"/>
                <w:szCs w:val="18"/>
                <w:lang w:val="en-US"/>
              </w:rPr>
              <w:t>your</w:t>
            </w:r>
            <w:r w:rsidRPr="002F22A8">
              <w:rPr>
                <w:sz w:val="18"/>
                <w:szCs w:val="18"/>
                <w:lang w:val="en-US"/>
              </w:rPr>
              <w:t xml:space="preserve"> future? Is there anything positive coming from this situation? In what way?</w:t>
            </w:r>
          </w:p>
          <w:p w14:paraId="60FE9E1D" w14:textId="77777777" w:rsidR="001F1FB1" w:rsidRPr="002F22A8" w:rsidRDefault="001F1FB1" w:rsidP="00615327">
            <w:pPr>
              <w:rPr>
                <w:sz w:val="18"/>
                <w:szCs w:val="18"/>
                <w:lang w:val="en-US"/>
              </w:rPr>
            </w:pPr>
          </w:p>
        </w:tc>
      </w:tr>
    </w:tbl>
    <w:p w14:paraId="01FC58E6" w14:textId="77777777" w:rsidR="008D3496" w:rsidRPr="00407585" w:rsidRDefault="008D3496" w:rsidP="0095261B">
      <w:pPr>
        <w:rPr>
          <w:sz w:val="18"/>
          <w:szCs w:val="18"/>
          <w:lang w:val="en-US"/>
        </w:rPr>
      </w:pPr>
    </w:p>
    <w:sectPr w:rsidR="008D3496" w:rsidRPr="00407585" w:rsidSect="0040323F">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94E476" w14:textId="77777777" w:rsidR="00716A59" w:rsidRDefault="00716A59" w:rsidP="006407AC">
      <w:pPr>
        <w:spacing w:after="0" w:line="240" w:lineRule="auto"/>
      </w:pPr>
      <w:r>
        <w:separator/>
      </w:r>
    </w:p>
  </w:endnote>
  <w:endnote w:type="continuationSeparator" w:id="0">
    <w:p w14:paraId="5BEE80C5" w14:textId="77777777" w:rsidR="00716A59" w:rsidRDefault="00716A59" w:rsidP="006407AC">
      <w:pPr>
        <w:spacing w:after="0" w:line="240" w:lineRule="auto"/>
      </w:pPr>
      <w:r>
        <w:continuationSeparator/>
      </w:r>
    </w:p>
  </w:endnote>
  <w:endnote w:type="continuationNotice" w:id="1">
    <w:p w14:paraId="09DE421B" w14:textId="77777777" w:rsidR="00716A59" w:rsidRDefault="00716A5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9264A2" w14:textId="77777777" w:rsidR="00716A59" w:rsidRDefault="00716A59" w:rsidP="006407AC">
      <w:pPr>
        <w:spacing w:after="0" w:line="240" w:lineRule="auto"/>
      </w:pPr>
      <w:r>
        <w:separator/>
      </w:r>
    </w:p>
  </w:footnote>
  <w:footnote w:type="continuationSeparator" w:id="0">
    <w:p w14:paraId="4C539A08" w14:textId="77777777" w:rsidR="00716A59" w:rsidRDefault="00716A59" w:rsidP="006407AC">
      <w:pPr>
        <w:spacing w:after="0" w:line="240" w:lineRule="auto"/>
      </w:pPr>
      <w:r>
        <w:continuationSeparator/>
      </w:r>
    </w:p>
  </w:footnote>
  <w:footnote w:type="continuationNotice" w:id="1">
    <w:p w14:paraId="138C7E1A" w14:textId="77777777" w:rsidR="00716A59" w:rsidRDefault="00716A59">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7AC"/>
    <w:rsid w:val="00001E38"/>
    <w:rsid w:val="000239F1"/>
    <w:rsid w:val="000264B1"/>
    <w:rsid w:val="00043438"/>
    <w:rsid w:val="00073613"/>
    <w:rsid w:val="000765D6"/>
    <w:rsid w:val="000805ED"/>
    <w:rsid w:val="00083EA7"/>
    <w:rsid w:val="000A0A9F"/>
    <w:rsid w:val="000B3328"/>
    <w:rsid w:val="000B7174"/>
    <w:rsid w:val="000D4065"/>
    <w:rsid w:val="000E1502"/>
    <w:rsid w:val="000E1EDD"/>
    <w:rsid w:val="000E5BBA"/>
    <w:rsid w:val="000F51DB"/>
    <w:rsid w:val="001010B7"/>
    <w:rsid w:val="00102A70"/>
    <w:rsid w:val="00110964"/>
    <w:rsid w:val="00115968"/>
    <w:rsid w:val="00130910"/>
    <w:rsid w:val="00135431"/>
    <w:rsid w:val="00136B71"/>
    <w:rsid w:val="00146132"/>
    <w:rsid w:val="00147819"/>
    <w:rsid w:val="00165B43"/>
    <w:rsid w:val="00174A9F"/>
    <w:rsid w:val="00182B73"/>
    <w:rsid w:val="00186644"/>
    <w:rsid w:val="00186C0C"/>
    <w:rsid w:val="00187A91"/>
    <w:rsid w:val="0019711A"/>
    <w:rsid w:val="00197B8F"/>
    <w:rsid w:val="001A6F16"/>
    <w:rsid w:val="001D4B4F"/>
    <w:rsid w:val="001E375D"/>
    <w:rsid w:val="001F0CE5"/>
    <w:rsid w:val="001F1FB1"/>
    <w:rsid w:val="00201A68"/>
    <w:rsid w:val="0021298B"/>
    <w:rsid w:val="00214A79"/>
    <w:rsid w:val="00221579"/>
    <w:rsid w:val="00224F8A"/>
    <w:rsid w:val="002277FB"/>
    <w:rsid w:val="00227AAF"/>
    <w:rsid w:val="00235698"/>
    <w:rsid w:val="00283619"/>
    <w:rsid w:val="00283FBC"/>
    <w:rsid w:val="00291B82"/>
    <w:rsid w:val="00293270"/>
    <w:rsid w:val="00297905"/>
    <w:rsid w:val="002B75CB"/>
    <w:rsid w:val="002C2A73"/>
    <w:rsid w:val="002C2D0D"/>
    <w:rsid w:val="002C5492"/>
    <w:rsid w:val="002D2DA8"/>
    <w:rsid w:val="002D4F84"/>
    <w:rsid w:val="002D5C54"/>
    <w:rsid w:val="002D7AA0"/>
    <w:rsid w:val="002E1174"/>
    <w:rsid w:val="002E2389"/>
    <w:rsid w:val="002E4B67"/>
    <w:rsid w:val="002F22A8"/>
    <w:rsid w:val="0030165F"/>
    <w:rsid w:val="00302F2F"/>
    <w:rsid w:val="00303DA3"/>
    <w:rsid w:val="00303E0D"/>
    <w:rsid w:val="003044A2"/>
    <w:rsid w:val="00305AF9"/>
    <w:rsid w:val="00311050"/>
    <w:rsid w:val="00317D19"/>
    <w:rsid w:val="00322952"/>
    <w:rsid w:val="0032770A"/>
    <w:rsid w:val="003373C7"/>
    <w:rsid w:val="00341A0F"/>
    <w:rsid w:val="0034695A"/>
    <w:rsid w:val="00371F3C"/>
    <w:rsid w:val="00372B32"/>
    <w:rsid w:val="0037363C"/>
    <w:rsid w:val="00374699"/>
    <w:rsid w:val="00377E9A"/>
    <w:rsid w:val="003808CC"/>
    <w:rsid w:val="0038157F"/>
    <w:rsid w:val="00382328"/>
    <w:rsid w:val="00382A8E"/>
    <w:rsid w:val="00382B48"/>
    <w:rsid w:val="00392E27"/>
    <w:rsid w:val="003A36A6"/>
    <w:rsid w:val="003B171A"/>
    <w:rsid w:val="003C3578"/>
    <w:rsid w:val="003D45CE"/>
    <w:rsid w:val="003E3D56"/>
    <w:rsid w:val="003E508F"/>
    <w:rsid w:val="003F0692"/>
    <w:rsid w:val="0040157C"/>
    <w:rsid w:val="00402034"/>
    <w:rsid w:val="0040323F"/>
    <w:rsid w:val="004066B3"/>
    <w:rsid w:val="00407585"/>
    <w:rsid w:val="004108B7"/>
    <w:rsid w:val="004123FC"/>
    <w:rsid w:val="00414943"/>
    <w:rsid w:val="004167F6"/>
    <w:rsid w:val="004169E2"/>
    <w:rsid w:val="004216C7"/>
    <w:rsid w:val="00445F47"/>
    <w:rsid w:val="00481790"/>
    <w:rsid w:val="00485D1E"/>
    <w:rsid w:val="00492AF5"/>
    <w:rsid w:val="004966CE"/>
    <w:rsid w:val="004B59DE"/>
    <w:rsid w:val="004B70D0"/>
    <w:rsid w:val="004C07DD"/>
    <w:rsid w:val="004F14D1"/>
    <w:rsid w:val="005077D7"/>
    <w:rsid w:val="005144FE"/>
    <w:rsid w:val="005173D9"/>
    <w:rsid w:val="0052196A"/>
    <w:rsid w:val="00527963"/>
    <w:rsid w:val="0053514F"/>
    <w:rsid w:val="0056145B"/>
    <w:rsid w:val="00564348"/>
    <w:rsid w:val="00564B3C"/>
    <w:rsid w:val="0056683B"/>
    <w:rsid w:val="0058005B"/>
    <w:rsid w:val="005875F9"/>
    <w:rsid w:val="00590B70"/>
    <w:rsid w:val="005A01F7"/>
    <w:rsid w:val="005B1701"/>
    <w:rsid w:val="005C3572"/>
    <w:rsid w:val="005C7304"/>
    <w:rsid w:val="005D274B"/>
    <w:rsid w:val="005D52EA"/>
    <w:rsid w:val="005E1146"/>
    <w:rsid w:val="005E1528"/>
    <w:rsid w:val="005E32D1"/>
    <w:rsid w:val="005F5FC9"/>
    <w:rsid w:val="005F7833"/>
    <w:rsid w:val="00600CFF"/>
    <w:rsid w:val="006158EE"/>
    <w:rsid w:val="006207A6"/>
    <w:rsid w:val="0063378F"/>
    <w:rsid w:val="006407AC"/>
    <w:rsid w:val="0064179E"/>
    <w:rsid w:val="00646819"/>
    <w:rsid w:val="00646D8A"/>
    <w:rsid w:val="00650833"/>
    <w:rsid w:val="00651CB0"/>
    <w:rsid w:val="006640FE"/>
    <w:rsid w:val="00665EC1"/>
    <w:rsid w:val="00671B94"/>
    <w:rsid w:val="00684B8C"/>
    <w:rsid w:val="006A6245"/>
    <w:rsid w:val="006A6271"/>
    <w:rsid w:val="006B20F8"/>
    <w:rsid w:val="006B44A8"/>
    <w:rsid w:val="006B63C0"/>
    <w:rsid w:val="006B6C65"/>
    <w:rsid w:val="006C43C8"/>
    <w:rsid w:val="006C4C18"/>
    <w:rsid w:val="006E1645"/>
    <w:rsid w:val="006E325B"/>
    <w:rsid w:val="006E5899"/>
    <w:rsid w:val="006F42FE"/>
    <w:rsid w:val="00701A9D"/>
    <w:rsid w:val="0071258D"/>
    <w:rsid w:val="00715112"/>
    <w:rsid w:val="00716A59"/>
    <w:rsid w:val="0072553A"/>
    <w:rsid w:val="00732439"/>
    <w:rsid w:val="00735B34"/>
    <w:rsid w:val="00737DDA"/>
    <w:rsid w:val="00742E67"/>
    <w:rsid w:val="0074751A"/>
    <w:rsid w:val="00766D11"/>
    <w:rsid w:val="00767CB7"/>
    <w:rsid w:val="0077468E"/>
    <w:rsid w:val="007958A6"/>
    <w:rsid w:val="007A205A"/>
    <w:rsid w:val="007A20F5"/>
    <w:rsid w:val="007A3643"/>
    <w:rsid w:val="007A495E"/>
    <w:rsid w:val="007A4F98"/>
    <w:rsid w:val="007B0517"/>
    <w:rsid w:val="007C1098"/>
    <w:rsid w:val="007D52B4"/>
    <w:rsid w:val="007D7B32"/>
    <w:rsid w:val="007E2440"/>
    <w:rsid w:val="007E42C7"/>
    <w:rsid w:val="007E6264"/>
    <w:rsid w:val="007F3823"/>
    <w:rsid w:val="008062FA"/>
    <w:rsid w:val="008075E6"/>
    <w:rsid w:val="008117B6"/>
    <w:rsid w:val="008119EB"/>
    <w:rsid w:val="0081589B"/>
    <w:rsid w:val="0083263B"/>
    <w:rsid w:val="00833309"/>
    <w:rsid w:val="008359E2"/>
    <w:rsid w:val="00851778"/>
    <w:rsid w:val="00851A98"/>
    <w:rsid w:val="008531F7"/>
    <w:rsid w:val="00861FB6"/>
    <w:rsid w:val="008630E7"/>
    <w:rsid w:val="00865549"/>
    <w:rsid w:val="00867FAD"/>
    <w:rsid w:val="00891086"/>
    <w:rsid w:val="00892763"/>
    <w:rsid w:val="00895071"/>
    <w:rsid w:val="00895A9F"/>
    <w:rsid w:val="008A2B66"/>
    <w:rsid w:val="008A534E"/>
    <w:rsid w:val="008A5F74"/>
    <w:rsid w:val="008A6BE5"/>
    <w:rsid w:val="008B4249"/>
    <w:rsid w:val="008B474D"/>
    <w:rsid w:val="008C17A6"/>
    <w:rsid w:val="008D1FE6"/>
    <w:rsid w:val="008D3496"/>
    <w:rsid w:val="008D3678"/>
    <w:rsid w:val="008D3A0F"/>
    <w:rsid w:val="008E0BAD"/>
    <w:rsid w:val="008E3BD3"/>
    <w:rsid w:val="008F20DD"/>
    <w:rsid w:val="00912DF8"/>
    <w:rsid w:val="00914C52"/>
    <w:rsid w:val="00920774"/>
    <w:rsid w:val="009237DA"/>
    <w:rsid w:val="00927222"/>
    <w:rsid w:val="009308AE"/>
    <w:rsid w:val="0093457E"/>
    <w:rsid w:val="009347EE"/>
    <w:rsid w:val="0094264D"/>
    <w:rsid w:val="0095261B"/>
    <w:rsid w:val="0096435D"/>
    <w:rsid w:val="00966664"/>
    <w:rsid w:val="00970C5E"/>
    <w:rsid w:val="00997896"/>
    <w:rsid w:val="009A23A9"/>
    <w:rsid w:val="009B61FE"/>
    <w:rsid w:val="009C3741"/>
    <w:rsid w:val="009D13E8"/>
    <w:rsid w:val="009D1ED0"/>
    <w:rsid w:val="009D6A4F"/>
    <w:rsid w:val="009E0209"/>
    <w:rsid w:val="009E2512"/>
    <w:rsid w:val="009F6820"/>
    <w:rsid w:val="00A12F51"/>
    <w:rsid w:val="00A17EA0"/>
    <w:rsid w:val="00A200A7"/>
    <w:rsid w:val="00A25AFA"/>
    <w:rsid w:val="00A27BC8"/>
    <w:rsid w:val="00A315D3"/>
    <w:rsid w:val="00A33676"/>
    <w:rsid w:val="00A5020F"/>
    <w:rsid w:val="00A5157B"/>
    <w:rsid w:val="00A56075"/>
    <w:rsid w:val="00A75D56"/>
    <w:rsid w:val="00A81CD8"/>
    <w:rsid w:val="00A85768"/>
    <w:rsid w:val="00AB2FC2"/>
    <w:rsid w:val="00AB3A10"/>
    <w:rsid w:val="00AD5351"/>
    <w:rsid w:val="00AD6F12"/>
    <w:rsid w:val="00AE2347"/>
    <w:rsid w:val="00AF18D8"/>
    <w:rsid w:val="00AF24EE"/>
    <w:rsid w:val="00AF33DD"/>
    <w:rsid w:val="00B06938"/>
    <w:rsid w:val="00B22064"/>
    <w:rsid w:val="00B26CD5"/>
    <w:rsid w:val="00B32393"/>
    <w:rsid w:val="00B336AA"/>
    <w:rsid w:val="00B346F7"/>
    <w:rsid w:val="00B512F9"/>
    <w:rsid w:val="00B61E78"/>
    <w:rsid w:val="00B71915"/>
    <w:rsid w:val="00B80E53"/>
    <w:rsid w:val="00B838A8"/>
    <w:rsid w:val="00B84235"/>
    <w:rsid w:val="00B84BC5"/>
    <w:rsid w:val="00B95794"/>
    <w:rsid w:val="00BA282B"/>
    <w:rsid w:val="00BB2F9E"/>
    <w:rsid w:val="00BB3C75"/>
    <w:rsid w:val="00BB3D05"/>
    <w:rsid w:val="00BB6235"/>
    <w:rsid w:val="00BB7CE8"/>
    <w:rsid w:val="00BC0BC1"/>
    <w:rsid w:val="00BD38BE"/>
    <w:rsid w:val="00BD3ADA"/>
    <w:rsid w:val="00BE306D"/>
    <w:rsid w:val="00BE5680"/>
    <w:rsid w:val="00BE5C6B"/>
    <w:rsid w:val="00BF19E9"/>
    <w:rsid w:val="00C04F9A"/>
    <w:rsid w:val="00C0531D"/>
    <w:rsid w:val="00C250F3"/>
    <w:rsid w:val="00C3726C"/>
    <w:rsid w:val="00C42FCA"/>
    <w:rsid w:val="00C56C13"/>
    <w:rsid w:val="00C7135C"/>
    <w:rsid w:val="00C915F8"/>
    <w:rsid w:val="00CA2B04"/>
    <w:rsid w:val="00CA2C47"/>
    <w:rsid w:val="00CA5C14"/>
    <w:rsid w:val="00CC1983"/>
    <w:rsid w:val="00CC2B76"/>
    <w:rsid w:val="00CD17B1"/>
    <w:rsid w:val="00CD18E1"/>
    <w:rsid w:val="00CD5D36"/>
    <w:rsid w:val="00CE3146"/>
    <w:rsid w:val="00CE489C"/>
    <w:rsid w:val="00CE646B"/>
    <w:rsid w:val="00CE6E0D"/>
    <w:rsid w:val="00CF3A4B"/>
    <w:rsid w:val="00D01446"/>
    <w:rsid w:val="00D106F8"/>
    <w:rsid w:val="00D17FBB"/>
    <w:rsid w:val="00D447D8"/>
    <w:rsid w:val="00D45F27"/>
    <w:rsid w:val="00D50969"/>
    <w:rsid w:val="00D5445B"/>
    <w:rsid w:val="00D70FDE"/>
    <w:rsid w:val="00D70FEF"/>
    <w:rsid w:val="00D7701E"/>
    <w:rsid w:val="00D804E3"/>
    <w:rsid w:val="00D9310B"/>
    <w:rsid w:val="00D9609F"/>
    <w:rsid w:val="00DA1CC6"/>
    <w:rsid w:val="00DA44CE"/>
    <w:rsid w:val="00DA761D"/>
    <w:rsid w:val="00DB5B9A"/>
    <w:rsid w:val="00DC576D"/>
    <w:rsid w:val="00DD107C"/>
    <w:rsid w:val="00DD21AD"/>
    <w:rsid w:val="00DE1C68"/>
    <w:rsid w:val="00DE2D4D"/>
    <w:rsid w:val="00DE4425"/>
    <w:rsid w:val="00DF1076"/>
    <w:rsid w:val="00DF6252"/>
    <w:rsid w:val="00E003B9"/>
    <w:rsid w:val="00E058D7"/>
    <w:rsid w:val="00E243BE"/>
    <w:rsid w:val="00E367A9"/>
    <w:rsid w:val="00E413B2"/>
    <w:rsid w:val="00E41C52"/>
    <w:rsid w:val="00E47CC6"/>
    <w:rsid w:val="00E506A2"/>
    <w:rsid w:val="00E60A38"/>
    <w:rsid w:val="00E675E6"/>
    <w:rsid w:val="00E85D6F"/>
    <w:rsid w:val="00E867E8"/>
    <w:rsid w:val="00E910A0"/>
    <w:rsid w:val="00EA10B8"/>
    <w:rsid w:val="00EA1CA2"/>
    <w:rsid w:val="00EA4F77"/>
    <w:rsid w:val="00EA52E3"/>
    <w:rsid w:val="00EA67B6"/>
    <w:rsid w:val="00EB077B"/>
    <w:rsid w:val="00EB2634"/>
    <w:rsid w:val="00EB5190"/>
    <w:rsid w:val="00EE0D77"/>
    <w:rsid w:val="00EE0DA3"/>
    <w:rsid w:val="00EE2E09"/>
    <w:rsid w:val="00EE4FA9"/>
    <w:rsid w:val="00F05D9A"/>
    <w:rsid w:val="00F14186"/>
    <w:rsid w:val="00F20D61"/>
    <w:rsid w:val="00F26878"/>
    <w:rsid w:val="00F3097F"/>
    <w:rsid w:val="00F326BC"/>
    <w:rsid w:val="00F41EF6"/>
    <w:rsid w:val="00F55C82"/>
    <w:rsid w:val="00F84667"/>
    <w:rsid w:val="00F856E2"/>
    <w:rsid w:val="00F86564"/>
    <w:rsid w:val="00F928DB"/>
    <w:rsid w:val="00F95D01"/>
    <w:rsid w:val="00F97079"/>
    <w:rsid w:val="00FA2720"/>
    <w:rsid w:val="00FA7A66"/>
    <w:rsid w:val="00FA7D30"/>
    <w:rsid w:val="00FC2F15"/>
    <w:rsid w:val="00FC7F92"/>
    <w:rsid w:val="00FD1B0F"/>
    <w:rsid w:val="00FD459A"/>
    <w:rsid w:val="00FD4AE6"/>
    <w:rsid w:val="00FD75B3"/>
    <w:rsid w:val="00FE6A15"/>
    <w:rsid w:val="00FF2E7B"/>
    <w:rsid w:val="00FF7322"/>
    <w:rsid w:val="03621F75"/>
    <w:rsid w:val="06A8BC05"/>
    <w:rsid w:val="4DC06679"/>
    <w:rsid w:val="62CB6B93"/>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5BD21D"/>
  <w15:chartTrackingRefBased/>
  <w15:docId w15:val="{011672CD-B01A-43B7-AF1F-204CEF2AD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6407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uiPriority w:val="99"/>
    <w:unhideWhenUsed/>
    <w:rsid w:val="00701A9D"/>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701A9D"/>
  </w:style>
  <w:style w:type="paragraph" w:styleId="Bunntekst">
    <w:name w:val="footer"/>
    <w:basedOn w:val="Normal"/>
    <w:link w:val="BunntekstTegn"/>
    <w:uiPriority w:val="99"/>
    <w:unhideWhenUsed/>
    <w:rsid w:val="00701A9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701A9D"/>
  </w:style>
  <w:style w:type="character" w:styleId="Merknadsreferanse">
    <w:name w:val="annotation reference"/>
    <w:basedOn w:val="Standardskriftforavsnitt"/>
    <w:uiPriority w:val="99"/>
    <w:semiHidden/>
    <w:unhideWhenUsed/>
    <w:rsid w:val="00F3097F"/>
    <w:rPr>
      <w:sz w:val="16"/>
      <w:szCs w:val="16"/>
    </w:rPr>
  </w:style>
  <w:style w:type="paragraph" w:styleId="Merknadstekst">
    <w:name w:val="annotation text"/>
    <w:basedOn w:val="Normal"/>
    <w:link w:val="MerknadstekstTegn"/>
    <w:uiPriority w:val="99"/>
    <w:semiHidden/>
    <w:unhideWhenUsed/>
    <w:rsid w:val="00F3097F"/>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F3097F"/>
    <w:rPr>
      <w:sz w:val="20"/>
      <w:szCs w:val="20"/>
    </w:rPr>
  </w:style>
  <w:style w:type="paragraph" w:styleId="Kommentaremne">
    <w:name w:val="annotation subject"/>
    <w:basedOn w:val="Merknadstekst"/>
    <w:next w:val="Merknadstekst"/>
    <w:link w:val="KommentaremneTegn"/>
    <w:uiPriority w:val="99"/>
    <w:semiHidden/>
    <w:unhideWhenUsed/>
    <w:rsid w:val="00F3097F"/>
    <w:rPr>
      <w:b/>
      <w:bCs/>
    </w:rPr>
  </w:style>
  <w:style w:type="character" w:customStyle="1" w:styleId="KommentaremneTegn">
    <w:name w:val="Kommentaremne Tegn"/>
    <w:basedOn w:val="MerknadstekstTegn"/>
    <w:link w:val="Kommentaremne"/>
    <w:uiPriority w:val="99"/>
    <w:semiHidden/>
    <w:rsid w:val="00F3097F"/>
    <w:rPr>
      <w:b/>
      <w:bCs/>
      <w:sz w:val="20"/>
      <w:szCs w:val="20"/>
    </w:rPr>
  </w:style>
  <w:style w:type="paragraph" w:styleId="Bobletekst">
    <w:name w:val="Balloon Text"/>
    <w:basedOn w:val="Normal"/>
    <w:link w:val="BobletekstTegn"/>
    <w:uiPriority w:val="99"/>
    <w:semiHidden/>
    <w:unhideWhenUsed/>
    <w:rsid w:val="00F3097F"/>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F3097F"/>
    <w:rPr>
      <w:rFonts w:ascii="Segoe UI" w:hAnsi="Segoe UI" w:cs="Segoe UI"/>
      <w:sz w:val="18"/>
      <w:szCs w:val="18"/>
    </w:rPr>
  </w:style>
  <w:style w:type="paragraph" w:styleId="Listeavsnitt">
    <w:name w:val="List Paragraph"/>
    <w:basedOn w:val="Normal"/>
    <w:uiPriority w:val="34"/>
    <w:qFormat/>
    <w:rsid w:val="007D7B3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2BF419F9B06754E9DBE1B70B28766F3" ma:contentTypeVersion="15" ma:contentTypeDescription="Opprett et nytt dokument." ma:contentTypeScope="" ma:versionID="082d0ea09bb7753cad70b6c34292f217">
  <xsd:schema xmlns:xsd="http://www.w3.org/2001/XMLSchema" xmlns:xs="http://www.w3.org/2001/XMLSchema" xmlns:p="http://schemas.microsoft.com/office/2006/metadata/properties" xmlns:ns1="http://schemas.microsoft.com/sharepoint/v3" xmlns:ns3="64daf880-2b31-41e1-8842-90d100fd454f" xmlns:ns4="228ccc78-36fd-48c8-bea7-9c1f627215d7" targetNamespace="http://schemas.microsoft.com/office/2006/metadata/properties" ma:root="true" ma:fieldsID="4da3a1398627fde8ceb4fe0618cc3a66" ns1:_="" ns3:_="" ns4:_="">
    <xsd:import namespace="http://schemas.microsoft.com/sharepoint/v3"/>
    <xsd:import namespace="64daf880-2b31-41e1-8842-90d100fd454f"/>
    <xsd:import namespace="228ccc78-36fd-48c8-bea7-9c1f627215d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1:_ip_UnifiedCompliancePolicyProperties" minOccurs="0"/>
                <xsd:element ref="ns1:_ip_UnifiedCompliancePolicyUIAc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Egenskaper for samordnet samsvarspolicy" ma:hidden="true" ma:internalName="_ip_UnifiedCompliancePolicyProperties">
      <xsd:simpleType>
        <xsd:restriction base="dms:Note"/>
      </xsd:simpleType>
    </xsd:element>
    <xsd:element name="_ip_UnifiedCompliancePolicyUIAction" ma:index="15" nillable="true" ma:displayName="UI-handling for samordnet samsvarspolicy"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4daf880-2b31-41e1-8842-90d100fd45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28ccc78-36fd-48c8-bea7-9c1f627215d7" elementFormDefault="qualified">
    <xsd:import namespace="http://schemas.microsoft.com/office/2006/documentManagement/types"/>
    <xsd:import namespace="http://schemas.microsoft.com/office/infopath/2007/PartnerControls"/>
    <xsd:element name="SharedWithUsers" ma:index="16"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lingsdetaljer" ma:internalName="SharedWithDetails" ma:readOnly="true">
      <xsd:simpleType>
        <xsd:restriction base="dms:Note">
          <xsd:maxLength value="255"/>
        </xsd:restriction>
      </xsd:simpleType>
    </xsd:element>
    <xsd:element name="SharingHintHash" ma:index="18"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FF07A39-4239-49FB-8AA7-038372327E6B}">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D0E452BA-23A6-4088-B68C-69938D420140}">
  <ds:schemaRefs>
    <ds:schemaRef ds:uri="http://schemas.microsoft.com/sharepoint/v3/contenttype/forms"/>
  </ds:schemaRefs>
</ds:datastoreItem>
</file>

<file path=customXml/itemProps3.xml><?xml version="1.0" encoding="utf-8"?>
<ds:datastoreItem xmlns:ds="http://schemas.openxmlformats.org/officeDocument/2006/customXml" ds:itemID="{13F8A4FE-8E86-4D42-B7E1-6E1ACB5804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4daf880-2b31-41e1-8842-90d100fd454f"/>
    <ds:schemaRef ds:uri="228ccc78-36fd-48c8-bea7-9c1f627215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Pages>
  <Words>274</Words>
  <Characters>1458</Characters>
  <Application>Microsoft Office Word</Application>
  <DocSecurity>0</DocSecurity>
  <Lines>12</Lines>
  <Paragraphs>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 Riiser</dc:creator>
  <cp:keywords/>
  <dc:description/>
  <cp:lastModifiedBy>Kirsti Riiser</cp:lastModifiedBy>
  <cp:revision>70</cp:revision>
  <dcterms:created xsi:type="dcterms:W3CDTF">2022-02-14T11:45:00Z</dcterms:created>
  <dcterms:modified xsi:type="dcterms:W3CDTF">2022-02-15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BF419F9B06754E9DBE1B70B28766F3</vt:lpwstr>
  </property>
</Properties>
</file>